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A97" w:rsidRPr="00DE77B2" w:rsidRDefault="003204CC" w:rsidP="003204CC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04872" cy="18028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inical remission plo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A97" w:rsidRPr="00DE77B2" w:rsidRDefault="00387A97" w:rsidP="00F47470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387A97" w:rsidRPr="00DE77B2" w:rsidRDefault="000B43EA" w:rsidP="00DE77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1-1</w:t>
      </w:r>
      <w:r w:rsidR="00387A97" w:rsidRPr="00DE77B2">
        <w:rPr>
          <w:rFonts w:ascii="Times New Roman" w:hAnsi="Times New Roman" w:cs="Times New Roman"/>
          <w:sz w:val="24"/>
          <w:szCs w:val="24"/>
        </w:rPr>
        <w:t>.</w:t>
      </w:r>
    </w:p>
    <w:p w:rsidR="00387A97" w:rsidRPr="00DE77B2" w:rsidRDefault="00387A97" w:rsidP="00DE77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unnel plot of meta-analysis in clinical remission.</w:t>
      </w:r>
    </w:p>
    <w:p w:rsidR="00387A97" w:rsidRPr="00DE77B2" w:rsidRDefault="00387A97" w:rsidP="00DE77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F4747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F4747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973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inical remission leave one ou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A97" w:rsidRPr="00DE77B2" w:rsidRDefault="000B43EA" w:rsidP="00DE77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 w:rsidRPr="00DE77B2">
        <w:rPr>
          <w:rFonts w:ascii="Times New Roman" w:hAnsi="Times New Roman" w:cs="Times New Roman"/>
          <w:sz w:val="24"/>
          <w:szCs w:val="24"/>
        </w:rPr>
        <w:t>Figure 1-2</w:t>
      </w:r>
      <w:r w:rsidR="005C7EF6" w:rsidRPr="00DE77B2">
        <w:rPr>
          <w:rFonts w:ascii="Times New Roman" w:hAnsi="Times New Roman" w:cs="Times New Roman"/>
          <w:sz w:val="24"/>
          <w:szCs w:val="24"/>
        </w:rPr>
        <w:t>.</w:t>
      </w:r>
    </w:p>
    <w:p w:rsidR="005C7EF6" w:rsidRPr="00DE77B2" w:rsidRDefault="005C7EF6" w:rsidP="00DE77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orest plot of leave-one-out analysis in clinical remission.</w:t>
      </w:r>
    </w:p>
    <w:bookmarkEnd w:id="0"/>
    <w:bookmarkEnd w:id="1"/>
    <w:p w:rsidR="00387A97" w:rsidRPr="00DE77B2" w:rsidRDefault="00387A97" w:rsidP="00DA686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A506C" w:rsidRPr="00DE77B2" w:rsidRDefault="000A506C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867B9" w:rsidRPr="00DE77B2" w:rsidRDefault="000867B9" w:rsidP="002E7BF3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1130AE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02892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inical response plo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06C" w:rsidRPr="00DE77B2" w:rsidRDefault="000B43EA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2-1</w:t>
      </w:r>
      <w:r w:rsidR="000A506C" w:rsidRPr="00DE77B2">
        <w:rPr>
          <w:rFonts w:ascii="Times New Roman" w:hAnsi="Times New Roman" w:cs="Times New Roman"/>
          <w:sz w:val="24"/>
          <w:szCs w:val="24"/>
        </w:rPr>
        <w:t>.</w:t>
      </w:r>
    </w:p>
    <w:p w:rsidR="000A506C" w:rsidRPr="00DE77B2" w:rsidRDefault="000A506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unnel plot of meta-analysis in clinical response.</w:t>
      </w:r>
    </w:p>
    <w:p w:rsidR="00387A97" w:rsidRPr="00DE77B2" w:rsidRDefault="00387A97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A506C" w:rsidRPr="00DE77B2" w:rsidRDefault="000A506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E7B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02892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inical response leave one out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06C" w:rsidRPr="00DE77B2" w:rsidRDefault="000B43EA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2-2</w:t>
      </w:r>
      <w:r w:rsidR="000A506C" w:rsidRPr="00DE77B2">
        <w:rPr>
          <w:rFonts w:ascii="Times New Roman" w:hAnsi="Times New Roman" w:cs="Times New Roman"/>
          <w:sz w:val="24"/>
          <w:szCs w:val="24"/>
        </w:rPr>
        <w:t>.</w:t>
      </w:r>
    </w:p>
    <w:p w:rsidR="000A506C" w:rsidRPr="00DE77B2" w:rsidRDefault="000A506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orest plot of leave-one-out analysis in clinical response.</w:t>
      </w: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0F3B4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02892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inical remission dono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869" w:rsidRPr="00DE77B2" w:rsidRDefault="00BE363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3</w:t>
      </w:r>
      <w:r w:rsidR="00DA6869" w:rsidRPr="00DE77B2">
        <w:rPr>
          <w:rFonts w:ascii="Times New Roman" w:hAnsi="Times New Roman" w:cs="Times New Roman"/>
          <w:sz w:val="24"/>
          <w:szCs w:val="24"/>
        </w:rPr>
        <w:t>-4 a.</w:t>
      </w:r>
    </w:p>
    <w:p w:rsidR="00DA6869" w:rsidRDefault="00DA6869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 xml:space="preserve">Forest plots of subgroup analysis between </w:t>
      </w:r>
      <w:r w:rsidR="002B2A28" w:rsidRPr="00DE77B2">
        <w:rPr>
          <w:rFonts w:ascii="Times New Roman" w:hAnsi="Times New Roman" w:cs="Times New Roman"/>
          <w:sz w:val="24"/>
          <w:szCs w:val="24"/>
        </w:rPr>
        <w:t xml:space="preserve">related donor and unrelated </w:t>
      </w:r>
      <w:r w:rsidRPr="00DE77B2">
        <w:rPr>
          <w:rFonts w:ascii="Times New Roman" w:hAnsi="Times New Roman" w:cs="Times New Roman"/>
          <w:sz w:val="24"/>
          <w:szCs w:val="24"/>
        </w:rPr>
        <w:t>donor in clinical remission</w:t>
      </w:r>
      <w:r w:rsidR="00D80A06">
        <w:rPr>
          <w:rFonts w:ascii="Times New Roman" w:hAnsi="Times New Roman" w:cs="Times New Roman"/>
          <w:sz w:val="24"/>
          <w:szCs w:val="24"/>
        </w:rPr>
        <w:t xml:space="preserve"> with random-effects model</w:t>
      </w:r>
      <w:r w:rsidRPr="00DE77B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</w:tr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lated dono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</w:tr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related dono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</w:tr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</w:tr>
    </w:tbl>
    <w:p w:rsidR="00D80A06" w:rsidRPr="00DE77B2" w:rsidRDefault="00D80A06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DA6869" w:rsidRPr="00DE77B2" w:rsidRDefault="00DA686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E7B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04872" cy="1802892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inical response donor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DA6869" w:rsidRPr="00DE77B2" w:rsidRDefault="00BE363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3</w:t>
      </w:r>
      <w:r w:rsidR="00DA6869" w:rsidRPr="00DE77B2">
        <w:rPr>
          <w:rFonts w:ascii="Times New Roman" w:hAnsi="Times New Roman" w:cs="Times New Roman"/>
          <w:sz w:val="24"/>
          <w:szCs w:val="24"/>
        </w:rPr>
        <w:t>-4 b.</w:t>
      </w:r>
    </w:p>
    <w:p w:rsidR="00DA6869" w:rsidRDefault="00DA6869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 xml:space="preserve">Forest plots of subgroup analysis between </w:t>
      </w:r>
      <w:r w:rsidR="002B2A28" w:rsidRPr="00DE77B2">
        <w:rPr>
          <w:rFonts w:ascii="Times New Roman" w:hAnsi="Times New Roman" w:cs="Times New Roman"/>
          <w:sz w:val="24"/>
          <w:szCs w:val="24"/>
        </w:rPr>
        <w:t>related donor and unrelated donor</w:t>
      </w:r>
      <w:r w:rsidR="00D80A06">
        <w:rPr>
          <w:rFonts w:ascii="Times New Roman" w:hAnsi="Times New Roman" w:cs="Times New Roman"/>
          <w:sz w:val="24"/>
          <w:szCs w:val="24"/>
        </w:rPr>
        <w:t xml:space="preserve"> in clinical response with random-effects model.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</w:tr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lated dono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</w:tr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related dono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</w:tr>
      <w:tr w:rsidR="00E539B4" w:rsidTr="00437B7B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39B4" w:rsidRDefault="00E539B4" w:rsidP="00437B7B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</w:tbl>
    <w:p w:rsidR="00D80A06" w:rsidRPr="00DE77B2" w:rsidRDefault="00D80A06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E70397" w:rsidRPr="00DE77B2" w:rsidRDefault="00E70397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387A97" w:rsidRPr="00DE77B2" w:rsidRDefault="00387A97" w:rsidP="00D80A0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387A97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972056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linical remission the route of delivery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97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A28" w:rsidRPr="00DE77B2" w:rsidRDefault="00BE363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3</w:t>
      </w:r>
      <w:r w:rsidR="002B2A28" w:rsidRPr="00DE77B2">
        <w:rPr>
          <w:rFonts w:ascii="Times New Roman" w:hAnsi="Times New Roman" w:cs="Times New Roman"/>
          <w:sz w:val="24"/>
          <w:szCs w:val="24"/>
        </w:rPr>
        <w:t>-5 a.</w:t>
      </w:r>
    </w:p>
    <w:p w:rsidR="002B2A28" w:rsidRDefault="002B2A28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orest plots of subgroup analysis between differen</w:t>
      </w:r>
      <w:r w:rsidR="00D80A06">
        <w:rPr>
          <w:rFonts w:ascii="Times New Roman" w:hAnsi="Times New Roman" w:cs="Times New Roman"/>
          <w:sz w:val="24"/>
          <w:szCs w:val="24"/>
        </w:rPr>
        <w:t>t routes in clinical remission with random-effects model.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per gastrointestinal deliver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er gastrointestinal deliver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per and lower gastrointestinal deliver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unbl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</w:tr>
    </w:tbl>
    <w:p w:rsidR="00D80A06" w:rsidRPr="00DE77B2" w:rsidRDefault="00D80A06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80A0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02892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inical response the route of delivery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A28" w:rsidRPr="00DE77B2" w:rsidRDefault="00BE363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3</w:t>
      </w:r>
      <w:r w:rsidR="002B2A28" w:rsidRPr="00DE77B2">
        <w:rPr>
          <w:rFonts w:ascii="Times New Roman" w:hAnsi="Times New Roman" w:cs="Times New Roman"/>
          <w:sz w:val="24"/>
          <w:szCs w:val="24"/>
        </w:rPr>
        <w:t>-5 b.</w:t>
      </w:r>
    </w:p>
    <w:p w:rsidR="002B2A28" w:rsidRDefault="002B2A28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orest plots of subgroup analysis between differe</w:t>
      </w:r>
      <w:r w:rsidR="00D80A06">
        <w:rPr>
          <w:rFonts w:ascii="Times New Roman" w:hAnsi="Times New Roman" w:cs="Times New Roman"/>
          <w:sz w:val="24"/>
          <w:szCs w:val="24"/>
        </w:rPr>
        <w:t>nt routes in clinical response with random-effects model.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per gastrointestinal deliver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0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er gastrointestinal deliver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per and lower gastrointestinal deliver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</w:tr>
    </w:tbl>
    <w:p w:rsidR="00D80A06" w:rsidRPr="00DE77B2" w:rsidRDefault="00D80A06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80A0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02892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inical remission number of treatment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A28" w:rsidRPr="00DE77B2" w:rsidRDefault="00BE363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3</w:t>
      </w:r>
      <w:r w:rsidR="002B2A28" w:rsidRPr="00DE77B2">
        <w:rPr>
          <w:rFonts w:ascii="Times New Roman" w:hAnsi="Times New Roman" w:cs="Times New Roman"/>
          <w:sz w:val="24"/>
          <w:szCs w:val="24"/>
        </w:rPr>
        <w:t>-6 a.</w:t>
      </w:r>
    </w:p>
    <w:p w:rsidR="002B2A28" w:rsidRDefault="002B2A28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orest plots of subgroup analysis between only one treatment and more than one t</w:t>
      </w:r>
      <w:r w:rsidR="00D80A06">
        <w:rPr>
          <w:rFonts w:ascii="Times New Roman" w:hAnsi="Times New Roman" w:cs="Times New Roman"/>
          <w:sz w:val="24"/>
          <w:szCs w:val="24"/>
        </w:rPr>
        <w:t>reatment in clinical remission with random-effects model.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nly one treatment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than one treatment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</w:tr>
    </w:tbl>
    <w:p w:rsidR="00D80A06" w:rsidRPr="00DE77B2" w:rsidRDefault="00D80A06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F3B43" w:rsidRPr="00DE77B2" w:rsidRDefault="000F3B43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F3B43" w:rsidRPr="00DE77B2" w:rsidRDefault="000F3B43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E7BF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0F3B4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3204CC" w:rsidP="00DA6869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04872" cy="1802892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linical response number of treatment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1802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2B2A28" w:rsidRPr="00DE77B2" w:rsidRDefault="00BE363C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>Figure 3</w:t>
      </w:r>
      <w:r w:rsidR="002B2A28" w:rsidRPr="00DE77B2">
        <w:rPr>
          <w:rFonts w:ascii="Times New Roman" w:hAnsi="Times New Roman" w:cs="Times New Roman"/>
          <w:sz w:val="24"/>
          <w:szCs w:val="24"/>
        </w:rPr>
        <w:t>-6 b.</w:t>
      </w:r>
    </w:p>
    <w:p w:rsidR="002B2A28" w:rsidRDefault="002B2A28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DE77B2">
        <w:rPr>
          <w:rFonts w:ascii="Times New Roman" w:hAnsi="Times New Roman" w:cs="Times New Roman"/>
          <w:sz w:val="24"/>
          <w:szCs w:val="24"/>
        </w:rPr>
        <w:t xml:space="preserve">Forest plots of subgroup analysis between only one treatment and more than one </w:t>
      </w:r>
      <w:r w:rsidR="00D80A06">
        <w:rPr>
          <w:rFonts w:ascii="Times New Roman" w:hAnsi="Times New Roman" w:cs="Times New Roman"/>
          <w:sz w:val="24"/>
          <w:szCs w:val="24"/>
        </w:rPr>
        <w:t>treatment in clinical response with random-effects model.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^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nly one treatment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re than one treatment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0</w:t>
            </w:r>
          </w:p>
        </w:tc>
      </w:tr>
      <w:tr w:rsidR="00D80A06" w:rsidTr="00C12479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0A06" w:rsidRDefault="00D80A06" w:rsidP="00C12479">
            <w:pPr>
              <w:pStyle w:val="Normal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</w:tr>
    </w:tbl>
    <w:p w:rsidR="00D80A06" w:rsidRPr="00DE77B2" w:rsidRDefault="00D80A06" w:rsidP="00DE77B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1130AE" w:rsidRPr="00DE77B2" w:rsidRDefault="001130AE" w:rsidP="002B2A28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0867B9" w:rsidRPr="00DE77B2" w:rsidRDefault="000867B9" w:rsidP="002B2A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B2A28" w:rsidRPr="00DE77B2" w:rsidRDefault="002B2A28" w:rsidP="000F3B43">
      <w:pPr>
        <w:rPr>
          <w:rFonts w:ascii="Times New Roman" w:hAnsi="Times New Roman" w:cs="Times New Roman"/>
          <w:sz w:val="24"/>
          <w:szCs w:val="24"/>
        </w:rPr>
      </w:pPr>
    </w:p>
    <w:sectPr w:rsidR="002B2A28" w:rsidRPr="00DE77B2" w:rsidSect="00DE77B2">
      <w:headerReference w:type="default" r:id="rId1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A06" w:rsidRDefault="00861A06" w:rsidP="00822BA5">
      <w:r>
        <w:separator/>
      </w:r>
    </w:p>
  </w:endnote>
  <w:endnote w:type="continuationSeparator" w:id="0">
    <w:p w:rsidR="00861A06" w:rsidRDefault="00861A06" w:rsidP="00822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A06" w:rsidRDefault="00861A06" w:rsidP="00822BA5">
      <w:r>
        <w:separator/>
      </w:r>
    </w:p>
  </w:footnote>
  <w:footnote w:type="continuationSeparator" w:id="0">
    <w:p w:rsidR="00861A06" w:rsidRDefault="00861A06" w:rsidP="00822B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9688762"/>
      <w:docPartObj>
        <w:docPartGallery w:val="Page Numbers (Top of Page)"/>
        <w:docPartUnique/>
      </w:docPartObj>
    </w:sdtPr>
    <w:sdtEndPr/>
    <w:sdtContent>
      <w:p w:rsidR="00822BA5" w:rsidRDefault="00822BA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4CC" w:rsidRPr="003204CC">
          <w:rPr>
            <w:noProof/>
            <w:lang w:val="zh-CN"/>
          </w:rPr>
          <w:t>7</w:t>
        </w:r>
        <w:r>
          <w:fldChar w:fldCharType="end"/>
        </w:r>
      </w:p>
    </w:sdtContent>
  </w:sdt>
  <w:p w:rsidR="00822BA5" w:rsidRDefault="00822BA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24"/>
    <w:rsid w:val="000867B9"/>
    <w:rsid w:val="000A506C"/>
    <w:rsid w:val="000B43EA"/>
    <w:rsid w:val="000F3B43"/>
    <w:rsid w:val="001130AE"/>
    <w:rsid w:val="00265324"/>
    <w:rsid w:val="002B1FED"/>
    <w:rsid w:val="002B2A28"/>
    <w:rsid w:val="002C41B7"/>
    <w:rsid w:val="002E7BF3"/>
    <w:rsid w:val="003204CC"/>
    <w:rsid w:val="003643B3"/>
    <w:rsid w:val="00387A97"/>
    <w:rsid w:val="00397CF3"/>
    <w:rsid w:val="003C4685"/>
    <w:rsid w:val="004853D1"/>
    <w:rsid w:val="004B3109"/>
    <w:rsid w:val="005C7EF6"/>
    <w:rsid w:val="005F37A0"/>
    <w:rsid w:val="0063020E"/>
    <w:rsid w:val="006A3941"/>
    <w:rsid w:val="007F4E5A"/>
    <w:rsid w:val="00822BA5"/>
    <w:rsid w:val="00861A06"/>
    <w:rsid w:val="008A4736"/>
    <w:rsid w:val="009165CE"/>
    <w:rsid w:val="00957A5C"/>
    <w:rsid w:val="009E4B52"/>
    <w:rsid w:val="00AC5E56"/>
    <w:rsid w:val="00BB056A"/>
    <w:rsid w:val="00BE363C"/>
    <w:rsid w:val="00D00BBD"/>
    <w:rsid w:val="00D80A06"/>
    <w:rsid w:val="00DA6869"/>
    <w:rsid w:val="00DD128E"/>
    <w:rsid w:val="00DE77B2"/>
    <w:rsid w:val="00E539B4"/>
    <w:rsid w:val="00E70397"/>
    <w:rsid w:val="00F47470"/>
    <w:rsid w:val="00FB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AD5A18-B13B-412B-A1F9-A4200E166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B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B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BA5"/>
    <w:rPr>
      <w:sz w:val="18"/>
      <w:szCs w:val="18"/>
    </w:rPr>
  </w:style>
  <w:style w:type="paragraph" w:customStyle="1" w:styleId="Normal">
    <w:name w:val="[Normal]"/>
    <w:rsid w:val="00D80A06"/>
    <w:pPr>
      <w:widowControl w:val="0"/>
      <w:autoSpaceDE w:val="0"/>
      <w:autoSpaceDN w:val="0"/>
      <w:adjustRightInd w:val="0"/>
    </w:pPr>
    <w:rPr>
      <w:rFonts w:ascii="宋体" w:eastAsia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0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燕强</dc:creator>
  <cp:keywords/>
  <dc:description/>
  <cp:lastModifiedBy>石燕强</cp:lastModifiedBy>
  <cp:revision>26</cp:revision>
  <dcterms:created xsi:type="dcterms:W3CDTF">2015-09-17T15:33:00Z</dcterms:created>
  <dcterms:modified xsi:type="dcterms:W3CDTF">2016-04-27T16:04:00Z</dcterms:modified>
</cp:coreProperties>
</file>